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5B209" w14:textId="33DB0DCD" w:rsidR="001871C6" w:rsidRPr="001871C6" w:rsidRDefault="001871C6" w:rsidP="001871C6">
      <w:r w:rsidRPr="001871C6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E056EA"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Pr="001871C6">
        <w:rPr>
          <w:rFonts w:ascii="Times New Roman" w:hAnsi="Times New Roman" w:cs="Times New Roman"/>
          <w:b/>
          <w:bCs/>
          <w:kern w:val="0"/>
          <w:szCs w:val="21"/>
        </w:rPr>
        <w:t xml:space="preserve"> | </w:t>
      </w:r>
      <w:r w:rsidRPr="001871C6">
        <w:rPr>
          <w:rFonts w:ascii="Times New Roman" w:hAnsi="Times New Roman" w:cs="Times New Roman"/>
          <w:kern w:val="0"/>
          <w:szCs w:val="21"/>
        </w:rPr>
        <w:t>The strains used for ANI analysis in this study.</w:t>
      </w:r>
    </w:p>
    <w:tbl>
      <w:tblPr>
        <w:tblpPr w:leftFromText="180" w:rightFromText="180" w:vertAnchor="text" w:tblpY="1"/>
        <w:tblOverlap w:val="never"/>
        <w:tblW w:w="6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2"/>
        <w:gridCol w:w="1255"/>
        <w:gridCol w:w="2705"/>
      </w:tblGrid>
      <w:tr w:rsidR="001871C6" w:rsidRPr="001871C6" w14:paraId="4719B6C9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E1BC31C" w14:textId="77777777" w:rsidR="001871C6" w:rsidRPr="001871C6" w:rsidRDefault="001871C6" w:rsidP="00F8521D">
            <w:pPr>
              <w:numPr>
                <w:ilvl w:val="255"/>
                <w:numId w:val="0"/>
              </w:num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Species*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A18D9B9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ANI</w:t>
            </w:r>
            <w:r w:rsidRPr="001871C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16654BCD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Ref_genome</w:t>
            </w:r>
          </w:p>
        </w:tc>
      </w:tr>
      <w:tr w:rsidR="001871C6" w:rsidRPr="001871C6" w14:paraId="37359089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0862984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mygdal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5F38763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79.042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1A9DEA63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145945.2</w:t>
            </w:r>
          </w:p>
        </w:tc>
      </w:tr>
      <w:tr w:rsidR="001871C6" w:rsidRPr="001871C6" w14:paraId="3F7ED20B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CF6B6EE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avastano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FD49629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79.082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59918A98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3702785.1</w:t>
            </w:r>
          </w:p>
        </w:tc>
      </w:tr>
      <w:tr w:rsidR="001871C6" w:rsidRPr="001871C6" w14:paraId="7657B89C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7F4CCE41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yringae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09180C9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79.3276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29066B8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1400955.1</w:t>
            </w:r>
          </w:p>
        </w:tc>
      </w:tr>
      <w:tr w:rsidR="001871C6" w:rsidRPr="001871C6" w14:paraId="31CF4D39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E523D13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taiwanens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3FDB3E1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79.557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46EA9E7F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425785.1</w:t>
            </w:r>
          </w:p>
        </w:tc>
      </w:tr>
      <w:tr w:rsidR="001871C6" w:rsidRPr="001871C6" w14:paraId="6CC16B7F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78D24A70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lecoglossicid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67E9683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0.197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3160E1C1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3391255.1</w:t>
            </w:r>
          </w:p>
        </w:tc>
      </w:tr>
      <w:tr w:rsidR="001871C6" w:rsidRPr="001871C6" w14:paraId="521F7B4C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5345E4CA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guineae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B670AC0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0.2603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B143AC4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13745.1</w:t>
            </w:r>
          </w:p>
        </w:tc>
      </w:tr>
      <w:tr w:rsidR="001871C6" w:rsidRPr="001871C6" w14:paraId="61DC1983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CC9E376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balearic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827D8F9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0.661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BBB7749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16622365.1</w:t>
            </w:r>
          </w:p>
        </w:tc>
      </w:tr>
      <w:tr w:rsidR="001871C6" w:rsidRPr="001871C6" w14:paraId="7B9F0110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53CBA94E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ongnenens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72AF2B2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0.8687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55AD7CF1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3696315.1</w:t>
            </w:r>
          </w:p>
        </w:tc>
      </w:tr>
      <w:tr w:rsidR="001871C6" w:rsidRPr="001871C6" w14:paraId="26CFA4F1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DF8C903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kunmingens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C4437DA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0.9917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101F9624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13409135.1</w:t>
            </w:r>
          </w:p>
        </w:tc>
      </w:tr>
      <w:tr w:rsidR="001871C6" w:rsidRPr="001871C6" w14:paraId="36C2E17A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06F77E6E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chloritidismutan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FBA035F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048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E20434D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495915.1</w:t>
            </w:r>
          </w:p>
        </w:tc>
      </w:tr>
      <w:tr w:rsidR="001871C6" w:rsidRPr="001871C6" w14:paraId="4FFCACDB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6D50CC93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chlororaph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FC519A3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066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57757454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963835.1</w:t>
            </w:r>
          </w:p>
        </w:tc>
      </w:tr>
      <w:tr w:rsidR="001871C6" w:rsidRPr="001871C6" w14:paraId="458D23BA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2B802E71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xanthomarin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F827991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095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B7EABAE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08535.1</w:t>
            </w:r>
          </w:p>
        </w:tc>
      </w:tr>
      <w:tr w:rsidR="001871C6" w:rsidRPr="001871C6" w14:paraId="1A4A8932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52A0779A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fluorescen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119316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0958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6E8909D1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636635.1</w:t>
            </w:r>
          </w:p>
        </w:tc>
      </w:tr>
      <w:tr w:rsidR="001871C6" w:rsidRPr="001871C6" w14:paraId="5917CD35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387DF6CA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eruginos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37182FE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2211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44BB1B6C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006765.1</w:t>
            </w:r>
          </w:p>
        </w:tc>
      </w:tr>
      <w:tr w:rsidR="001871C6" w:rsidRPr="001871C6" w14:paraId="07816A35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01285555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resinovoran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35E40A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2263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51E2DE92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423545.1</w:t>
            </w:r>
          </w:p>
        </w:tc>
      </w:tr>
      <w:tr w:rsidR="001871C6" w:rsidRPr="001871C6" w14:paraId="05657670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0AD41B58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mangrov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629B944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3259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09B52552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3052585.1</w:t>
            </w:r>
          </w:p>
        </w:tc>
      </w:tr>
      <w:tr w:rsidR="001871C6" w:rsidRPr="001871C6" w14:paraId="747C636F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207D4A48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harmacofabricae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1976A5A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4376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28D7A908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2835605.1</w:t>
            </w:r>
          </w:p>
        </w:tc>
      </w:tr>
      <w:tr w:rsidR="001871C6" w:rsidRPr="001871C6" w14:paraId="38BC0B44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62FF8242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indic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F3519FB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533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3332A3A0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2091635.1</w:t>
            </w:r>
          </w:p>
        </w:tc>
      </w:tr>
      <w:tr w:rsidR="001871C6" w:rsidRPr="001871C6" w14:paraId="372600D4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2108F6E3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tutzer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FF42B5E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589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0530AB3D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2890915.1</w:t>
            </w:r>
          </w:p>
        </w:tc>
      </w:tr>
      <w:tr w:rsidR="001871C6" w:rsidRPr="001871C6" w14:paraId="5FE0A8F4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7FA8B4C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flavescen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1BECAFB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7289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3F7E005C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2091575.1</w:t>
            </w:r>
          </w:p>
        </w:tc>
      </w:tr>
      <w:tr w:rsidR="001871C6" w:rsidRPr="001871C6" w14:paraId="12097D72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8BE892F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el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0A1A32B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7407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63FD9351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099645.1</w:t>
            </w:r>
          </w:p>
        </w:tc>
      </w:tr>
      <w:tr w:rsidR="001871C6" w:rsidRPr="001871C6" w14:paraId="5EF13232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11E2AED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knackmussi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D617587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8261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2EE6950F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9911755.1</w:t>
            </w:r>
          </w:p>
        </w:tc>
      </w:tr>
      <w:tr w:rsidR="001871C6" w:rsidRPr="001871C6" w14:paraId="441DCF43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661F8885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nguilliseptic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2C546C8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1.9637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4539592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05355.1</w:t>
            </w:r>
          </w:p>
        </w:tc>
      </w:tr>
      <w:tr w:rsidR="001871C6" w:rsidRPr="001871C6" w14:paraId="1F77EACD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6A5099E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utid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46EC8CA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2.0725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6919D7C7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412675.1</w:t>
            </w:r>
          </w:p>
        </w:tc>
      </w:tr>
      <w:tr w:rsidR="001871C6" w:rsidRPr="001871C6" w14:paraId="7A8D0318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56777777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otitid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02EE48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2.202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6201CFC7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11397855.1</w:t>
            </w:r>
          </w:p>
        </w:tc>
      </w:tr>
      <w:tr w:rsidR="001871C6" w:rsidRPr="001871C6" w14:paraId="4A7DCC81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0EBCAEF3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rgentinens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790643C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2.2812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9624855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13905.1</w:t>
            </w:r>
          </w:p>
        </w:tc>
      </w:tr>
      <w:tr w:rsidR="001871C6" w:rsidRPr="001871C6" w14:paraId="42A02704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571B52CB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tramine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E441F18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2.312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2669C465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12645.1</w:t>
            </w:r>
          </w:p>
        </w:tc>
      </w:tr>
      <w:tr w:rsidR="001871C6" w:rsidRPr="001871C6" w14:paraId="43D7CDDE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5059381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borbor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1F8878B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2.6363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0674A482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15555.1</w:t>
            </w:r>
          </w:p>
        </w:tc>
      </w:tr>
      <w:tr w:rsidR="001871C6" w:rsidRPr="001871C6" w14:paraId="3EEE09A2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90191CB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lcaligene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C42F1E9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3.2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0F475755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467105.1</w:t>
            </w:r>
          </w:p>
        </w:tc>
      </w:tr>
      <w:tr w:rsidR="001871C6" w:rsidRPr="001871C6" w14:paraId="4FA9D781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CF456B4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khazaric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4AF22D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7.2095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5DD857B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17915135.1</w:t>
            </w:r>
          </w:p>
        </w:tc>
      </w:tr>
      <w:tr w:rsidR="001871C6" w:rsidRPr="001871C6" w14:paraId="229F0B4F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1BD4967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composti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15B5D095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8.4498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B0FA7A3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13407905.1</w:t>
            </w:r>
          </w:p>
        </w:tc>
      </w:tr>
      <w:tr w:rsidR="001871C6" w:rsidRPr="001871C6" w14:paraId="29F7117B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A81892D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edimin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66785504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8.9478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31627A35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13409125.2</w:t>
            </w:r>
          </w:p>
        </w:tc>
      </w:tr>
      <w:tr w:rsidR="001871C6" w:rsidRPr="001871C6" w14:paraId="3B655119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06666771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hydrolytic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219AFFAB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9.0111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524EFDA4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4123735.1</w:t>
            </w:r>
          </w:p>
        </w:tc>
      </w:tr>
      <w:tr w:rsidR="001871C6" w:rsidRPr="001871C6" w14:paraId="18192DDB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38E501BA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toyotomiens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448007A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9.6142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EB2454A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0974625.1</w:t>
            </w:r>
          </w:p>
        </w:tc>
      </w:tr>
      <w:tr w:rsidR="001871C6" w:rsidRPr="001871C6" w14:paraId="081FAA13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900FBB5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lcaliphil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5C51DBA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9.7479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061253A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1941865.1</w:t>
            </w:r>
          </w:p>
        </w:tc>
      </w:tr>
      <w:tr w:rsidR="001871C6" w:rsidRPr="001871C6" w14:paraId="3D46A8B2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41CC592B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chengduensi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57859E49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89.8589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3C16444A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02635.1</w:t>
            </w:r>
          </w:p>
        </w:tc>
      </w:tr>
      <w:tr w:rsidR="001871C6" w:rsidRPr="001871C6" w14:paraId="3E33CF5D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5AC27806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indoloxydan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1836355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90.9257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588695F5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3052605.1</w:t>
            </w:r>
          </w:p>
        </w:tc>
      </w:tr>
      <w:tr w:rsidR="001871C6" w:rsidRPr="001871C6" w14:paraId="4FA1DF93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64A70A2F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indoloxydan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773EA063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90.9257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389BE4B6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3052605.1</w:t>
            </w:r>
          </w:p>
        </w:tc>
      </w:tr>
      <w:tr w:rsidR="001871C6" w:rsidRPr="001871C6" w14:paraId="32EF385A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00AF2DB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oleovorans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F1376FB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91.244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78C8303B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900109155.1</w:t>
            </w:r>
          </w:p>
        </w:tc>
      </w:tr>
      <w:tr w:rsidR="001871C6" w:rsidRPr="001871C6" w14:paraId="448110B3" w14:textId="77777777" w:rsidTr="00F8521D">
        <w:trPr>
          <w:trHeight w:val="279"/>
        </w:trPr>
        <w:tc>
          <w:tcPr>
            <w:tcW w:w="2432" w:type="dxa"/>
            <w:shd w:val="clear" w:color="auto" w:fill="auto"/>
            <w:noWrap/>
            <w:vAlign w:val="center"/>
          </w:tcPr>
          <w:p w14:paraId="1E51A459" w14:textId="77777777" w:rsidR="001871C6" w:rsidRPr="001871C6" w:rsidRDefault="001871C6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mendocina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3D1AA108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94.2482</w:t>
            </w:r>
          </w:p>
        </w:tc>
        <w:tc>
          <w:tcPr>
            <w:tcW w:w="2705" w:type="dxa"/>
            <w:shd w:val="clear" w:color="auto" w:fill="auto"/>
            <w:noWrap/>
            <w:vAlign w:val="center"/>
          </w:tcPr>
          <w:p w14:paraId="41A07A4F" w14:textId="77777777" w:rsidR="001871C6" w:rsidRPr="001871C6" w:rsidRDefault="001871C6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871C6">
              <w:rPr>
                <w:rFonts w:ascii="Times New Roman" w:hAnsi="Times New Roman" w:cs="Times New Roman"/>
                <w:kern w:val="0"/>
                <w:szCs w:val="21"/>
              </w:rPr>
              <w:t>GCF_008041835.1</w:t>
            </w:r>
          </w:p>
        </w:tc>
      </w:tr>
    </w:tbl>
    <w:p w14:paraId="266A815D" w14:textId="77777777" w:rsidR="001871C6" w:rsidRPr="001871C6" w:rsidRDefault="001871C6" w:rsidP="001871C6">
      <w:pPr>
        <w:rPr>
          <w:rFonts w:ascii="Times New Roman" w:hAnsi="Times New Roman" w:cs="Times New Roman"/>
          <w:kern w:val="0"/>
          <w:szCs w:val="21"/>
        </w:rPr>
      </w:pPr>
      <w:r w:rsidRPr="001871C6">
        <w:rPr>
          <w:rFonts w:ascii="Times New Roman" w:hAnsi="Times New Roman" w:cs="Times New Roman"/>
          <w:b/>
          <w:bCs/>
          <w:kern w:val="0"/>
          <w:szCs w:val="21"/>
        </w:rPr>
        <w:br w:type="textWrapping" w:clear="all"/>
      </w:r>
      <w:r w:rsidRPr="001871C6">
        <w:rPr>
          <w:rFonts w:ascii="Times New Roman" w:hAnsi="Times New Roman" w:cs="Times New Roman"/>
          <w:color w:val="000000" w:themeColor="text1"/>
          <w:kern w:val="0"/>
          <w:szCs w:val="21"/>
        </w:rPr>
        <w:t>*The genome sequences of the strains sharing &gt;95</w:t>
      </w:r>
      <w:r w:rsidRPr="001871C6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Pr="001871C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16S RNA gene similarities with A20 were </w:t>
      </w:r>
      <w:r w:rsidRPr="001871C6">
        <w:rPr>
          <w:rFonts w:ascii="Times New Roman" w:hAnsi="Times New Roman" w:cs="Times New Roman"/>
          <w:color w:val="000000" w:themeColor="text1"/>
          <w:kern w:val="0"/>
          <w:szCs w:val="21"/>
        </w:rPr>
        <w:lastRenderedPageBreak/>
        <w:t>chosen for the ANI analysis.</w:t>
      </w:r>
    </w:p>
    <w:p w14:paraId="70534B16" w14:textId="77777777" w:rsidR="0066111F" w:rsidRPr="001871C6" w:rsidRDefault="0066111F" w:rsidP="001871C6"/>
    <w:sectPr w:rsidR="0066111F" w:rsidRPr="00187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867A2" w14:textId="77777777" w:rsidR="00CF2029" w:rsidRDefault="00CF2029" w:rsidP="001871C6">
      <w:r>
        <w:separator/>
      </w:r>
    </w:p>
  </w:endnote>
  <w:endnote w:type="continuationSeparator" w:id="0">
    <w:p w14:paraId="678B2EF8" w14:textId="77777777" w:rsidR="00CF2029" w:rsidRDefault="00CF2029" w:rsidP="00187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BC96C" w14:textId="77777777" w:rsidR="00CF2029" w:rsidRDefault="00CF2029" w:rsidP="001871C6">
      <w:r>
        <w:separator/>
      </w:r>
    </w:p>
  </w:footnote>
  <w:footnote w:type="continuationSeparator" w:id="0">
    <w:p w14:paraId="3A259F4C" w14:textId="77777777" w:rsidR="00CF2029" w:rsidRDefault="00CF2029" w:rsidP="00187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C86F772"/>
    <w:multiLevelType w:val="singleLevel"/>
    <w:tmpl w:val="BC86F772"/>
    <w:lvl w:ilvl="0">
      <w:start w:val="16"/>
      <w:numFmt w:val="upperLetter"/>
      <w:suff w:val="space"/>
      <w:lvlText w:val="%1."/>
      <w:lvlJc w:val="left"/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0B"/>
    <w:rsid w:val="001871C6"/>
    <w:rsid w:val="004F4A5A"/>
    <w:rsid w:val="0066111F"/>
    <w:rsid w:val="00670A0B"/>
    <w:rsid w:val="006C7074"/>
    <w:rsid w:val="00CF2029"/>
    <w:rsid w:val="00E056EA"/>
    <w:rsid w:val="00F2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69903"/>
  <w15:chartTrackingRefBased/>
  <w15:docId w15:val="{85DCC408-1F23-4CBC-BBB3-FB72E22A9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瑶</dc:creator>
  <cp:keywords/>
  <dc:description/>
  <cp:lastModifiedBy>佩瑶</cp:lastModifiedBy>
  <cp:revision>3</cp:revision>
  <dcterms:created xsi:type="dcterms:W3CDTF">2021-10-31T01:43:00Z</dcterms:created>
  <dcterms:modified xsi:type="dcterms:W3CDTF">2021-12-02T17:00:00Z</dcterms:modified>
</cp:coreProperties>
</file>